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A6F">
        <w:rPr>
          <w:rFonts w:ascii="Times New Roman" w:hAnsi="Times New Roman" w:cs="Times New Roman"/>
          <w:b/>
          <w:sz w:val="24"/>
          <w:szCs w:val="24"/>
        </w:rPr>
        <w:t>S1</w:t>
      </w:r>
      <w:r w:rsidR="008574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71A6F">
        <w:rPr>
          <w:rFonts w:ascii="Times New Roman" w:hAnsi="Times New Roman" w:cs="Times New Roman"/>
          <w:b/>
          <w:sz w:val="24"/>
          <w:szCs w:val="24"/>
        </w:rPr>
        <w:t xml:space="preserve">. Baseline characteristics according to groups in problem-focused </w:t>
      </w:r>
      <w:bookmarkStart w:id="0" w:name="_GoBack"/>
      <w:bookmarkEnd w:id="0"/>
      <w:r w:rsidRPr="00671A6F">
        <w:rPr>
          <w:rFonts w:ascii="Times New Roman" w:hAnsi="Times New Roman" w:cs="Times New Roman"/>
          <w:b/>
          <w:sz w:val="24"/>
          <w:szCs w:val="24"/>
        </w:rPr>
        <w:t>engag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9"/>
        <w:gridCol w:w="1915"/>
        <w:gridCol w:w="1915"/>
        <w:gridCol w:w="1915"/>
      </w:tblGrid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Low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615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Middle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300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439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core of PF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-1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3.4 (11.8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1.8 (11.4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9 (12.0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Gender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Years on dialysi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9 (1.9-11.8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2 (1.7-11.5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.8 (1.9-10.8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story of CVD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2D37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2D37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epression (%)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915" w:type="dxa"/>
          </w:tcPr>
          <w:p w:rsidR="00530099" w:rsidRPr="00671A6F" w:rsidRDefault="002D37F0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:rsidR="006F2DE1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graduated from 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school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≥5,000,000 yen/year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2D37F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2D37F0" w:rsidRPr="00671A6F" w:rsidTr="008574E2">
        <w:tc>
          <w:tcPr>
            <w:tcW w:w="2749" w:type="dxa"/>
          </w:tcPr>
          <w:p w:rsidR="002D37F0" w:rsidRPr="00671A6F" w:rsidRDefault="002D37F0" w:rsidP="002D37F0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QOL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7F0" w:rsidRPr="00671A6F" w:rsidTr="008574E2">
        <w:tc>
          <w:tcPr>
            <w:tcW w:w="2749" w:type="dxa"/>
          </w:tcPr>
          <w:p w:rsidR="002D37F0" w:rsidRPr="00671A6F" w:rsidRDefault="002D37F0" w:rsidP="002D37F0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4 (53.1- 81.3)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 (59.4- 84.4)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1 (65.6- 87.5)</w:t>
            </w:r>
          </w:p>
        </w:tc>
      </w:tr>
      <w:tr w:rsidR="002D37F0" w:rsidRPr="00671A6F" w:rsidTr="008574E2">
        <w:tc>
          <w:tcPr>
            <w:tcW w:w="2749" w:type="dxa"/>
          </w:tcPr>
          <w:p w:rsidR="002D37F0" w:rsidRPr="00671A6F" w:rsidRDefault="002D37F0" w:rsidP="002D37F0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 (12.5- 43.8)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8.8- 50)</w:t>
            </w:r>
          </w:p>
        </w:tc>
        <w:tc>
          <w:tcPr>
            <w:tcW w:w="1915" w:type="dxa"/>
          </w:tcPr>
          <w:p w:rsidR="002D37F0" w:rsidRPr="00671A6F" w:rsidRDefault="002D37F0" w:rsidP="002D37F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5 (25.0- 56.3)</w:t>
            </w:r>
          </w:p>
        </w:tc>
      </w:tr>
    </w:tbl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0099" w:rsidRDefault="00530099" w:rsidP="00A4263C">
      <w:pPr>
        <w:tabs>
          <w:tab w:val="left" w:pos="1691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Note: Values for categorical variables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 xml:space="preserve">percentage; values for continuous variables are given as mean (SD) or median (interquartile range) except for score of </w:t>
      </w:r>
      <w:r w:rsidRPr="00671A6F">
        <w:rPr>
          <w:rFonts w:ascii="Times New Roman" w:hAnsi="Times New Roman" w:cs="Times New Roman"/>
          <w:sz w:val="24"/>
          <w:szCs w:val="24"/>
        </w:rPr>
        <w:lastRenderedPageBreak/>
        <w:t xml:space="preserve">PFE. Values for PFE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>range.</w:t>
      </w:r>
    </w:p>
    <w:p w:rsidR="00530099" w:rsidRDefault="00BC07A9" w:rsidP="00A4263C">
      <w:pPr>
        <w:widowControl/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Abbreviations: PFE, problem-focused engagement; 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CVD, cardiovascular disease; CHF, congestive heart failure; CAD, coronary artery disease; PAD, peripheral artery disease</w:t>
      </w:r>
      <w:r>
        <w:rPr>
          <w:rFonts w:ascii="Times New Roman" w:eastAsia="ＭＳ 明朝" w:hAnsi="Times New Roman" w:cs="Times New Roman"/>
          <w:sz w:val="24"/>
          <w:szCs w:val="24"/>
        </w:rPr>
        <w:t>; SD, standard deviation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.</w:t>
      </w:r>
    </w:p>
    <w:p w:rsidR="00E25EAB" w:rsidRPr="00530099" w:rsidRDefault="00E25EAB" w:rsidP="00E1283A">
      <w:pPr>
        <w:spacing w:line="480" w:lineRule="exact"/>
        <w:jc w:val="left"/>
      </w:pPr>
    </w:p>
    <w:sectPr w:rsidR="00E25EAB" w:rsidRPr="005300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95F" w:rsidRDefault="00FD795F" w:rsidP="006F2DE1">
      <w:r>
        <w:separator/>
      </w:r>
    </w:p>
  </w:endnote>
  <w:endnote w:type="continuationSeparator" w:id="0">
    <w:p w:rsidR="00FD795F" w:rsidRDefault="00FD795F" w:rsidP="006F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95F" w:rsidRDefault="00FD795F" w:rsidP="006F2DE1">
      <w:r>
        <w:separator/>
      </w:r>
    </w:p>
  </w:footnote>
  <w:footnote w:type="continuationSeparator" w:id="0">
    <w:p w:rsidR="00FD795F" w:rsidRDefault="00FD795F" w:rsidP="006F2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99"/>
    <w:rsid w:val="0005159C"/>
    <w:rsid w:val="00142753"/>
    <w:rsid w:val="00146EFC"/>
    <w:rsid w:val="001A1F02"/>
    <w:rsid w:val="001B453A"/>
    <w:rsid w:val="002D37F0"/>
    <w:rsid w:val="003F218E"/>
    <w:rsid w:val="004A7EA3"/>
    <w:rsid w:val="005025EF"/>
    <w:rsid w:val="005122D6"/>
    <w:rsid w:val="00530099"/>
    <w:rsid w:val="00540CAA"/>
    <w:rsid w:val="005969FD"/>
    <w:rsid w:val="005D69DE"/>
    <w:rsid w:val="006F2DE1"/>
    <w:rsid w:val="00754723"/>
    <w:rsid w:val="0082773E"/>
    <w:rsid w:val="00845DF3"/>
    <w:rsid w:val="008574E2"/>
    <w:rsid w:val="00A4263C"/>
    <w:rsid w:val="00B334AD"/>
    <w:rsid w:val="00BC07A9"/>
    <w:rsid w:val="00D14846"/>
    <w:rsid w:val="00D24154"/>
    <w:rsid w:val="00E11A1D"/>
    <w:rsid w:val="00E1283A"/>
    <w:rsid w:val="00E25EAB"/>
    <w:rsid w:val="00FD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D20893-741D-4E1D-9623-47C2A00A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2DE1"/>
  </w:style>
  <w:style w:type="paragraph" w:styleId="a6">
    <w:name w:val="footer"/>
    <w:basedOn w:val="a"/>
    <w:link w:val="a7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2DE1"/>
  </w:style>
  <w:style w:type="character" w:styleId="a8">
    <w:name w:val="annotation reference"/>
    <w:basedOn w:val="a0"/>
    <w:uiPriority w:val="99"/>
    <w:semiHidden/>
    <w:unhideWhenUsed/>
    <w:rsid w:val="002D37F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D37F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D37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37F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D37F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D3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D37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ayako</cp:lastModifiedBy>
  <cp:revision>3</cp:revision>
  <dcterms:created xsi:type="dcterms:W3CDTF">2017-06-21T15:51:00Z</dcterms:created>
  <dcterms:modified xsi:type="dcterms:W3CDTF">2017-06-21T16:02:00Z</dcterms:modified>
</cp:coreProperties>
</file>